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D4108" w14:textId="7A664581" w:rsidR="007C41BD" w:rsidRPr="000B47A5" w:rsidRDefault="00707102" w:rsidP="000B106E">
      <w:pPr>
        <w:jc w:val="center"/>
        <w:rPr>
          <w:b/>
          <w:bCs/>
          <w:sz w:val="28"/>
          <w:szCs w:val="28"/>
          <w:u w:val="single"/>
          <w:lang w:val="en-IN"/>
        </w:rPr>
      </w:pPr>
      <w:r w:rsidRPr="000B47A5">
        <w:rPr>
          <w:b/>
          <w:bCs/>
          <w:sz w:val="28"/>
          <w:szCs w:val="28"/>
          <w:u w:val="single"/>
          <w:lang w:val="en-IN"/>
        </w:rPr>
        <w:t xml:space="preserve">Supplementary </w:t>
      </w:r>
      <w:r w:rsidR="000B47A5" w:rsidRPr="000B47A5">
        <w:rPr>
          <w:b/>
          <w:bCs/>
          <w:sz w:val="28"/>
          <w:szCs w:val="28"/>
          <w:u w:val="single"/>
          <w:lang w:val="en-IN"/>
        </w:rPr>
        <w:t>F</w:t>
      </w:r>
      <w:r w:rsidRPr="000B47A5">
        <w:rPr>
          <w:b/>
          <w:bCs/>
          <w:sz w:val="28"/>
          <w:szCs w:val="28"/>
          <w:u w:val="single"/>
          <w:lang w:val="en-IN"/>
        </w:rPr>
        <w:t>ile 2</w:t>
      </w:r>
    </w:p>
    <w:p w14:paraId="22370DEE" w14:textId="77777777" w:rsidR="007C41BD" w:rsidRPr="007C41BD" w:rsidRDefault="007C41BD" w:rsidP="000B106E">
      <w:pPr>
        <w:jc w:val="center"/>
        <w:rPr>
          <w:b/>
          <w:bCs/>
          <w:lang w:val="en-IN"/>
        </w:rPr>
      </w:pPr>
    </w:p>
    <w:p w14:paraId="5E515C34" w14:textId="63A25A47" w:rsidR="007C41BD" w:rsidRPr="006B03D8" w:rsidRDefault="2846A193" w:rsidP="00707102">
      <w:pP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IN"/>
        </w:rPr>
      </w:pPr>
      <w:r w:rsidRPr="006B03D8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IN"/>
        </w:rPr>
        <w:t>Table 1</w:t>
      </w:r>
      <w:r w:rsidR="00764FF8" w:rsidRPr="006B03D8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IN"/>
        </w:rPr>
        <w:t xml:space="preserve">. </w:t>
      </w:r>
      <w:r w:rsidRPr="006B03D8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IN"/>
        </w:rPr>
        <w:t>List of participating countries in the surve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970"/>
        <w:gridCol w:w="1665"/>
        <w:gridCol w:w="1620"/>
      </w:tblGrid>
      <w:tr w:rsidR="0BBDC0B9" w14:paraId="04FF557B" w14:textId="77777777" w:rsidTr="006B03D8">
        <w:trPr>
          <w:trHeight w:val="570"/>
        </w:trPr>
        <w:tc>
          <w:tcPr>
            <w:tcW w:w="2970" w:type="dxa"/>
          </w:tcPr>
          <w:p w14:paraId="7835BBF5" w14:textId="2C3484FD" w:rsidR="0BBDC0B9" w:rsidRPr="006B03D8" w:rsidRDefault="0BBDC0B9" w:rsidP="000B106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1665" w:type="dxa"/>
          </w:tcPr>
          <w:p w14:paraId="1BA8824D" w14:textId="7D3F0868" w:rsidR="0BBDC0B9" w:rsidRPr="006B03D8" w:rsidRDefault="005A6241" w:rsidP="000B106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urvey </w:t>
            </w:r>
            <w:r w:rsidR="00526AC1" w:rsidRPr="006B03D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="007B6FD4" w:rsidRPr="006B03D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ies</w:t>
            </w:r>
          </w:p>
        </w:tc>
        <w:tc>
          <w:tcPr>
            <w:tcW w:w="1620" w:type="dxa"/>
          </w:tcPr>
          <w:p w14:paraId="22DF0636" w14:textId="1DA95500" w:rsidR="0BBDC0B9" w:rsidRPr="006B03D8" w:rsidRDefault="0BBDC0B9" w:rsidP="000B106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ountry </w:t>
            </w:r>
            <w:r w:rsidR="00526AC1" w:rsidRPr="006B03D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6B03D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ode</w:t>
            </w:r>
          </w:p>
        </w:tc>
      </w:tr>
      <w:tr w:rsidR="0BBDC0B9" w14:paraId="1B97D87E" w14:textId="77777777" w:rsidTr="006B03D8">
        <w:trPr>
          <w:trHeight w:val="270"/>
        </w:trPr>
        <w:tc>
          <w:tcPr>
            <w:tcW w:w="2970" w:type="dxa"/>
          </w:tcPr>
          <w:p w14:paraId="3E883174" w14:textId="6E102569" w:rsidR="0BBDC0B9" w:rsidRPr="006B03D8" w:rsidRDefault="0BBDC0B9" w:rsidP="000B106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lbania</w:t>
            </w:r>
          </w:p>
        </w:tc>
        <w:tc>
          <w:tcPr>
            <w:tcW w:w="1665" w:type="dxa"/>
          </w:tcPr>
          <w:p w14:paraId="0DB903A4" w14:textId="40F0FB05" w:rsidR="0BBDC0B9" w:rsidRPr="006B03D8" w:rsidRDefault="0BBDC0B9" w:rsidP="000B106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irana</w:t>
            </w:r>
          </w:p>
        </w:tc>
        <w:tc>
          <w:tcPr>
            <w:tcW w:w="1620" w:type="dxa"/>
          </w:tcPr>
          <w:p w14:paraId="155F12F0" w14:textId="74993C7A" w:rsidR="0BBDC0B9" w:rsidRPr="006B03D8" w:rsidRDefault="0BBDC0B9" w:rsidP="000B106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LB</w:t>
            </w:r>
          </w:p>
        </w:tc>
      </w:tr>
      <w:tr w:rsidR="0BBDC0B9" w14:paraId="5C6DCC86" w14:textId="77777777" w:rsidTr="006B03D8">
        <w:trPr>
          <w:trHeight w:val="270"/>
        </w:trPr>
        <w:tc>
          <w:tcPr>
            <w:tcW w:w="2970" w:type="dxa"/>
          </w:tcPr>
          <w:p w14:paraId="74B8B97C" w14:textId="3338CF13" w:rsidR="0BBDC0B9" w:rsidRPr="006B03D8" w:rsidRDefault="0BBDC0B9" w:rsidP="000B106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rmenia</w:t>
            </w:r>
          </w:p>
        </w:tc>
        <w:tc>
          <w:tcPr>
            <w:tcW w:w="1665" w:type="dxa"/>
          </w:tcPr>
          <w:p w14:paraId="38850370" w14:textId="3F592D8B" w:rsidR="0BBDC0B9" w:rsidRPr="006B03D8" w:rsidRDefault="0BBDC0B9" w:rsidP="000B106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Yerevan</w:t>
            </w:r>
          </w:p>
        </w:tc>
        <w:tc>
          <w:tcPr>
            <w:tcW w:w="1620" w:type="dxa"/>
          </w:tcPr>
          <w:p w14:paraId="4658B32B" w14:textId="009ECF43" w:rsidR="0BBDC0B9" w:rsidRPr="006B03D8" w:rsidRDefault="0BBDC0B9" w:rsidP="000B106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RM</w:t>
            </w:r>
          </w:p>
        </w:tc>
      </w:tr>
      <w:tr w:rsidR="0BBDC0B9" w14:paraId="08C0DC9F" w14:textId="77777777" w:rsidTr="006B03D8">
        <w:trPr>
          <w:trHeight w:val="270"/>
        </w:trPr>
        <w:tc>
          <w:tcPr>
            <w:tcW w:w="2970" w:type="dxa"/>
          </w:tcPr>
          <w:p w14:paraId="3B819BA5" w14:textId="778A44BB" w:rsidR="0BBDC0B9" w:rsidRPr="006B03D8" w:rsidRDefault="0BBDC0B9" w:rsidP="000B106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zerbaijan</w:t>
            </w:r>
          </w:p>
        </w:tc>
        <w:tc>
          <w:tcPr>
            <w:tcW w:w="1665" w:type="dxa"/>
          </w:tcPr>
          <w:p w14:paraId="49DE1828" w14:textId="6E5C5587" w:rsidR="0BBDC0B9" w:rsidRPr="006B03D8" w:rsidRDefault="0BBDC0B9" w:rsidP="000B106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Baku</w:t>
            </w:r>
          </w:p>
        </w:tc>
        <w:tc>
          <w:tcPr>
            <w:tcW w:w="1620" w:type="dxa"/>
          </w:tcPr>
          <w:p w14:paraId="157D05B0" w14:textId="6ECC1EBF" w:rsidR="0BBDC0B9" w:rsidRPr="006B03D8" w:rsidRDefault="0BBDC0B9" w:rsidP="000B106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ZE</w:t>
            </w:r>
          </w:p>
        </w:tc>
      </w:tr>
      <w:tr w:rsidR="00003073" w14:paraId="7F403757" w14:textId="77777777" w:rsidTr="006B03D8">
        <w:trPr>
          <w:trHeight w:val="353"/>
        </w:trPr>
        <w:tc>
          <w:tcPr>
            <w:tcW w:w="2970" w:type="dxa"/>
          </w:tcPr>
          <w:p w14:paraId="67F9CFF9" w14:textId="1F8ECB8F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Belarus</w:t>
            </w:r>
          </w:p>
        </w:tc>
        <w:tc>
          <w:tcPr>
            <w:tcW w:w="1665" w:type="dxa"/>
          </w:tcPr>
          <w:p w14:paraId="6CEB09B8" w14:textId="328A630F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insk</w:t>
            </w:r>
          </w:p>
        </w:tc>
        <w:tc>
          <w:tcPr>
            <w:tcW w:w="1620" w:type="dxa"/>
          </w:tcPr>
          <w:p w14:paraId="33874407" w14:textId="63847E80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BLR</w:t>
            </w:r>
          </w:p>
        </w:tc>
      </w:tr>
      <w:tr w:rsidR="00003073" w14:paraId="0128B5EE" w14:textId="77777777" w:rsidTr="006B03D8">
        <w:trPr>
          <w:trHeight w:val="270"/>
        </w:trPr>
        <w:tc>
          <w:tcPr>
            <w:tcW w:w="2970" w:type="dxa"/>
          </w:tcPr>
          <w:p w14:paraId="6EC57CD2" w14:textId="7D72C9ED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Bosnia and Herzegovina*</w:t>
            </w:r>
          </w:p>
        </w:tc>
        <w:tc>
          <w:tcPr>
            <w:tcW w:w="1665" w:type="dxa"/>
          </w:tcPr>
          <w:p w14:paraId="0772050B" w14:textId="060F80DD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ostar; Banja Luka</w:t>
            </w:r>
          </w:p>
        </w:tc>
        <w:tc>
          <w:tcPr>
            <w:tcW w:w="1620" w:type="dxa"/>
          </w:tcPr>
          <w:p w14:paraId="675939B1" w14:textId="7AA32177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BIH</w:t>
            </w:r>
          </w:p>
        </w:tc>
      </w:tr>
      <w:tr w:rsidR="00003073" w14:paraId="44126075" w14:textId="77777777" w:rsidTr="006B03D8">
        <w:trPr>
          <w:trHeight w:val="270"/>
        </w:trPr>
        <w:tc>
          <w:tcPr>
            <w:tcW w:w="2970" w:type="dxa"/>
          </w:tcPr>
          <w:p w14:paraId="6ED3355B" w14:textId="60DE5A9C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Georgia</w:t>
            </w:r>
          </w:p>
        </w:tc>
        <w:tc>
          <w:tcPr>
            <w:tcW w:w="1665" w:type="dxa"/>
          </w:tcPr>
          <w:p w14:paraId="2E2D0071" w14:textId="0A6A371C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bilisi</w:t>
            </w:r>
          </w:p>
        </w:tc>
        <w:tc>
          <w:tcPr>
            <w:tcW w:w="1620" w:type="dxa"/>
          </w:tcPr>
          <w:p w14:paraId="3675E9C7" w14:textId="6A775BC3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GEO</w:t>
            </w:r>
          </w:p>
        </w:tc>
      </w:tr>
      <w:tr w:rsidR="00003073" w14:paraId="7342866D" w14:textId="77777777" w:rsidTr="006B03D8">
        <w:trPr>
          <w:trHeight w:val="270"/>
        </w:trPr>
        <w:tc>
          <w:tcPr>
            <w:tcW w:w="2970" w:type="dxa"/>
          </w:tcPr>
          <w:p w14:paraId="1F2FBB54" w14:textId="32C9791F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Kazakhstan</w:t>
            </w:r>
          </w:p>
        </w:tc>
        <w:tc>
          <w:tcPr>
            <w:tcW w:w="1665" w:type="dxa"/>
          </w:tcPr>
          <w:p w14:paraId="6338F4E2" w14:textId="692F7B6D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lmaty</w:t>
            </w:r>
          </w:p>
        </w:tc>
        <w:tc>
          <w:tcPr>
            <w:tcW w:w="1620" w:type="dxa"/>
          </w:tcPr>
          <w:p w14:paraId="46AC6A2E" w14:textId="1DCCCED0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KAZ</w:t>
            </w:r>
          </w:p>
        </w:tc>
      </w:tr>
      <w:tr w:rsidR="00003073" w14:paraId="530F2AC9" w14:textId="77777777" w:rsidTr="006B03D8">
        <w:trPr>
          <w:trHeight w:val="270"/>
        </w:trPr>
        <w:tc>
          <w:tcPr>
            <w:tcW w:w="2970" w:type="dxa"/>
          </w:tcPr>
          <w:p w14:paraId="7F2D37ED" w14:textId="3CB0C2D0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Kyrgyzstan</w:t>
            </w:r>
          </w:p>
        </w:tc>
        <w:tc>
          <w:tcPr>
            <w:tcW w:w="1665" w:type="dxa"/>
          </w:tcPr>
          <w:p w14:paraId="4436FC99" w14:textId="31FD5AEC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Bishkek</w:t>
            </w:r>
          </w:p>
        </w:tc>
        <w:tc>
          <w:tcPr>
            <w:tcW w:w="1620" w:type="dxa"/>
          </w:tcPr>
          <w:p w14:paraId="04D42902" w14:textId="5E9270A0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KGZ</w:t>
            </w:r>
          </w:p>
        </w:tc>
      </w:tr>
      <w:tr w:rsidR="00003073" w14:paraId="5ECC9D1E" w14:textId="77777777" w:rsidTr="006B03D8">
        <w:trPr>
          <w:trHeight w:val="270"/>
        </w:trPr>
        <w:tc>
          <w:tcPr>
            <w:tcW w:w="2970" w:type="dxa"/>
          </w:tcPr>
          <w:p w14:paraId="20516026" w14:textId="28F3D3A3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ontenegro</w:t>
            </w:r>
          </w:p>
        </w:tc>
        <w:tc>
          <w:tcPr>
            <w:tcW w:w="1665" w:type="dxa"/>
          </w:tcPr>
          <w:p w14:paraId="314EE775" w14:textId="1183F77D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odgorica</w:t>
            </w:r>
          </w:p>
        </w:tc>
        <w:tc>
          <w:tcPr>
            <w:tcW w:w="1620" w:type="dxa"/>
          </w:tcPr>
          <w:p w14:paraId="43CADB73" w14:textId="3624C4CE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NE</w:t>
            </w:r>
          </w:p>
        </w:tc>
      </w:tr>
      <w:tr w:rsidR="00003073" w14:paraId="3C0DD6C4" w14:textId="77777777" w:rsidTr="006B03D8">
        <w:trPr>
          <w:trHeight w:val="270"/>
        </w:trPr>
        <w:tc>
          <w:tcPr>
            <w:tcW w:w="2970" w:type="dxa"/>
          </w:tcPr>
          <w:p w14:paraId="52DB7870" w14:textId="04CDB565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orth Macedonia</w:t>
            </w:r>
          </w:p>
        </w:tc>
        <w:tc>
          <w:tcPr>
            <w:tcW w:w="1665" w:type="dxa"/>
          </w:tcPr>
          <w:p w14:paraId="64CC38B4" w14:textId="69F0D64D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kopje</w:t>
            </w:r>
          </w:p>
        </w:tc>
        <w:tc>
          <w:tcPr>
            <w:tcW w:w="1620" w:type="dxa"/>
          </w:tcPr>
          <w:p w14:paraId="777815F6" w14:textId="38927A4A" w:rsidR="00003073" w:rsidRPr="006B03D8" w:rsidRDefault="00003073" w:rsidP="00003073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KD</w:t>
            </w:r>
          </w:p>
        </w:tc>
      </w:tr>
      <w:tr w:rsidR="005E562E" w14:paraId="04E7C48B" w14:textId="77777777" w:rsidTr="006B03D8">
        <w:trPr>
          <w:trHeight w:val="270"/>
        </w:trPr>
        <w:tc>
          <w:tcPr>
            <w:tcW w:w="2970" w:type="dxa"/>
          </w:tcPr>
          <w:p w14:paraId="7867BE00" w14:textId="1BB83B47" w:rsidR="005E562E" w:rsidRPr="006B03D8" w:rsidRDefault="005E562E" w:rsidP="005E562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public of Moldova</w:t>
            </w:r>
          </w:p>
        </w:tc>
        <w:tc>
          <w:tcPr>
            <w:tcW w:w="1665" w:type="dxa"/>
          </w:tcPr>
          <w:p w14:paraId="3EF1000F" w14:textId="05C6E046" w:rsidR="005E562E" w:rsidRPr="006B03D8" w:rsidRDefault="005E562E" w:rsidP="005E562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hișinău</w:t>
            </w:r>
            <w:proofErr w:type="spellEnd"/>
          </w:p>
        </w:tc>
        <w:tc>
          <w:tcPr>
            <w:tcW w:w="1620" w:type="dxa"/>
          </w:tcPr>
          <w:p w14:paraId="3E9C153E" w14:textId="5F33B21C" w:rsidR="005E562E" w:rsidRPr="006B03D8" w:rsidRDefault="005E562E" w:rsidP="005E562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DA</w:t>
            </w:r>
          </w:p>
        </w:tc>
      </w:tr>
      <w:tr w:rsidR="005E562E" w14:paraId="1FBD56FB" w14:textId="77777777" w:rsidTr="006B03D8">
        <w:trPr>
          <w:trHeight w:val="270"/>
        </w:trPr>
        <w:tc>
          <w:tcPr>
            <w:tcW w:w="2970" w:type="dxa"/>
          </w:tcPr>
          <w:p w14:paraId="054E2D91" w14:textId="70ACD6FE" w:rsidR="005E562E" w:rsidRPr="006B03D8" w:rsidRDefault="005E562E" w:rsidP="005E562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ajikistan</w:t>
            </w:r>
          </w:p>
        </w:tc>
        <w:tc>
          <w:tcPr>
            <w:tcW w:w="1665" w:type="dxa"/>
          </w:tcPr>
          <w:p w14:paraId="46880D85" w14:textId="26E0EF9A" w:rsidR="005E562E" w:rsidRPr="006B03D8" w:rsidRDefault="005E562E" w:rsidP="005E562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ushanbe</w:t>
            </w:r>
          </w:p>
        </w:tc>
        <w:tc>
          <w:tcPr>
            <w:tcW w:w="1620" w:type="dxa"/>
          </w:tcPr>
          <w:p w14:paraId="4074E97D" w14:textId="179EA9BB" w:rsidR="005E562E" w:rsidRPr="006B03D8" w:rsidRDefault="005E562E" w:rsidP="005E562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JK</w:t>
            </w:r>
          </w:p>
        </w:tc>
      </w:tr>
      <w:tr w:rsidR="005E562E" w14:paraId="75CCF1AD" w14:textId="77777777" w:rsidTr="006B03D8">
        <w:trPr>
          <w:trHeight w:val="270"/>
        </w:trPr>
        <w:tc>
          <w:tcPr>
            <w:tcW w:w="2970" w:type="dxa"/>
          </w:tcPr>
          <w:p w14:paraId="00811F97" w14:textId="04BAD6BD" w:rsidR="005E562E" w:rsidRPr="006B03D8" w:rsidRDefault="005E562E" w:rsidP="005E562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ürkiye</w:t>
            </w:r>
          </w:p>
        </w:tc>
        <w:tc>
          <w:tcPr>
            <w:tcW w:w="1665" w:type="dxa"/>
          </w:tcPr>
          <w:p w14:paraId="350A1AB9" w14:textId="5BDC3F4B" w:rsidR="005E562E" w:rsidRPr="006B03D8" w:rsidRDefault="005E562E" w:rsidP="005E562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nkara</w:t>
            </w:r>
          </w:p>
        </w:tc>
        <w:tc>
          <w:tcPr>
            <w:tcW w:w="1620" w:type="dxa"/>
          </w:tcPr>
          <w:p w14:paraId="7FF3AA14" w14:textId="07BD9819" w:rsidR="005E562E" w:rsidRPr="006B03D8" w:rsidRDefault="005E562E" w:rsidP="005E562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UR</w:t>
            </w:r>
          </w:p>
        </w:tc>
      </w:tr>
      <w:tr w:rsidR="005E562E" w14:paraId="3EAA5CAA" w14:textId="77777777" w:rsidTr="006B03D8">
        <w:trPr>
          <w:trHeight w:val="270"/>
        </w:trPr>
        <w:tc>
          <w:tcPr>
            <w:tcW w:w="2970" w:type="dxa"/>
          </w:tcPr>
          <w:p w14:paraId="6614BFCC" w14:textId="6F3177AE" w:rsidR="005E562E" w:rsidRPr="006B03D8" w:rsidRDefault="005E562E" w:rsidP="005E562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Uzbekistan</w:t>
            </w:r>
          </w:p>
        </w:tc>
        <w:tc>
          <w:tcPr>
            <w:tcW w:w="1665" w:type="dxa"/>
          </w:tcPr>
          <w:p w14:paraId="4C4287BF" w14:textId="7601CE27" w:rsidR="005E562E" w:rsidRPr="006B03D8" w:rsidRDefault="005E562E" w:rsidP="005E562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ashkent</w:t>
            </w:r>
          </w:p>
        </w:tc>
        <w:tc>
          <w:tcPr>
            <w:tcW w:w="1620" w:type="dxa"/>
          </w:tcPr>
          <w:p w14:paraId="1A0529DD" w14:textId="71DC6A23" w:rsidR="005E562E" w:rsidRPr="006B03D8" w:rsidRDefault="005E562E" w:rsidP="005E562E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B03D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UZB</w:t>
            </w:r>
          </w:p>
        </w:tc>
      </w:tr>
    </w:tbl>
    <w:p w14:paraId="2D820F82" w14:textId="46A6A75A" w:rsidR="007C41BD" w:rsidRPr="00712FCE" w:rsidRDefault="001C4006" w:rsidP="00391ACF">
      <w:pPr>
        <w:rPr>
          <w:rFonts w:ascii="Calibri" w:eastAsia="Calibri" w:hAnsi="Calibri" w:cs="Calibri"/>
          <w:color w:val="000000" w:themeColor="text1"/>
          <w:sz w:val="20"/>
          <w:szCs w:val="20"/>
          <w:lang w:val="en-IN"/>
        </w:rPr>
      </w:pPr>
      <w:r w:rsidRPr="00712FCE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  <w:lang w:val="en-IN"/>
        </w:rPr>
        <w:t>*</w:t>
      </w:r>
      <w:r w:rsidR="00634FA1" w:rsidRPr="00712FCE">
        <w:rPr>
          <w:rFonts w:ascii="Calibri" w:eastAsia="Calibri" w:hAnsi="Calibri" w:cs="Calibri"/>
          <w:color w:val="000000" w:themeColor="text1"/>
          <w:sz w:val="20"/>
          <w:szCs w:val="20"/>
          <w:lang w:val="en-IN"/>
        </w:rPr>
        <w:t xml:space="preserve">For BIH, the survey took place </w:t>
      </w:r>
      <w:r w:rsidR="002970D8" w:rsidRPr="00712FCE">
        <w:rPr>
          <w:rFonts w:ascii="Calibri" w:eastAsia="Calibri" w:hAnsi="Calibri" w:cs="Calibri"/>
          <w:color w:val="000000" w:themeColor="text1"/>
          <w:sz w:val="20"/>
          <w:szCs w:val="20"/>
          <w:lang w:val="en-IN"/>
        </w:rPr>
        <w:t>in</w:t>
      </w:r>
      <w:r w:rsidR="00634FA1" w:rsidRPr="00712FCE">
        <w:rPr>
          <w:rFonts w:ascii="Calibri" w:eastAsia="Calibri" w:hAnsi="Calibri" w:cs="Calibri"/>
          <w:color w:val="000000" w:themeColor="text1"/>
          <w:sz w:val="20"/>
          <w:szCs w:val="20"/>
          <w:lang w:val="en-IN"/>
        </w:rPr>
        <w:t xml:space="preserve"> two </w:t>
      </w:r>
      <w:r w:rsidR="007B6FD4" w:rsidRPr="00712FCE">
        <w:rPr>
          <w:rFonts w:ascii="Calibri" w:eastAsia="Calibri" w:hAnsi="Calibri" w:cs="Calibri"/>
          <w:color w:val="000000" w:themeColor="text1"/>
          <w:sz w:val="20"/>
          <w:szCs w:val="20"/>
          <w:lang w:val="en-IN"/>
        </w:rPr>
        <w:t>cities – Mostar and Banja Luka</w:t>
      </w:r>
      <w:r w:rsidR="002970D8" w:rsidRPr="00712FCE">
        <w:rPr>
          <w:rFonts w:ascii="Calibri" w:eastAsia="Calibri" w:hAnsi="Calibri" w:cs="Calibri"/>
          <w:color w:val="000000" w:themeColor="text1"/>
          <w:sz w:val="20"/>
          <w:szCs w:val="20"/>
          <w:lang w:val="en-IN"/>
        </w:rPr>
        <w:t>.</w:t>
      </w:r>
      <w:r w:rsidR="007B6FD4" w:rsidRPr="00712FCE">
        <w:rPr>
          <w:rFonts w:ascii="Calibri" w:eastAsia="Calibri" w:hAnsi="Calibri" w:cs="Calibri"/>
          <w:color w:val="000000" w:themeColor="text1"/>
          <w:sz w:val="20"/>
          <w:szCs w:val="20"/>
          <w:lang w:val="en-IN"/>
        </w:rPr>
        <w:t xml:space="preserve"> </w:t>
      </w:r>
      <w:r w:rsidR="007C41BD" w:rsidRPr="00712FCE">
        <w:rPr>
          <w:sz w:val="20"/>
          <w:szCs w:val="20"/>
        </w:rPr>
        <w:br w:type="page"/>
      </w:r>
    </w:p>
    <w:p w14:paraId="7329E345" w14:textId="007FA4CA" w:rsidR="007C41BD" w:rsidRPr="00712FCE" w:rsidRDefault="2846A193" w:rsidP="000B106E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IN"/>
        </w:rPr>
      </w:pPr>
      <w:r w:rsidRPr="00712FCE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IN"/>
        </w:rPr>
        <w:lastRenderedPageBreak/>
        <w:t>Table 2</w:t>
      </w:r>
      <w:r w:rsidR="00764FF8" w:rsidRPr="00712FCE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IN"/>
        </w:rPr>
        <w:t xml:space="preserve">. </w:t>
      </w:r>
      <w:r w:rsidRPr="00712FCE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IN"/>
        </w:rPr>
        <w:t xml:space="preserve">Total number of interviews conducted across countries </w:t>
      </w:r>
      <w:r w:rsidR="00B67F28" w:rsidRPr="00712FCE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IN"/>
        </w:rPr>
        <w:t xml:space="preserve">that met eligibility criteria and provided </w:t>
      </w:r>
      <w:proofErr w:type="gramStart"/>
      <w:r w:rsidR="00B67F28" w:rsidRPr="00712FCE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IN"/>
        </w:rPr>
        <w:t>consent</w:t>
      </w:r>
      <w:proofErr w:type="gramEnd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75"/>
        <w:gridCol w:w="2025"/>
      </w:tblGrid>
      <w:tr w:rsidR="0BBDC0B9" w14:paraId="1DE029AB" w14:textId="77777777" w:rsidTr="00712FCE">
        <w:trPr>
          <w:trHeight w:val="270"/>
        </w:trPr>
        <w:tc>
          <w:tcPr>
            <w:tcW w:w="1575" w:type="dxa"/>
          </w:tcPr>
          <w:p w14:paraId="00FBEC2C" w14:textId="51D76409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Country Code</w:t>
            </w:r>
          </w:p>
        </w:tc>
        <w:tc>
          <w:tcPr>
            <w:tcW w:w="2025" w:type="dxa"/>
          </w:tcPr>
          <w:p w14:paraId="2C49627A" w14:textId="39A0537A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Interviews</w:t>
            </w:r>
          </w:p>
        </w:tc>
      </w:tr>
      <w:tr w:rsidR="0BBDC0B9" w14:paraId="795B703E" w14:textId="77777777" w:rsidTr="00712FCE">
        <w:trPr>
          <w:trHeight w:val="270"/>
        </w:trPr>
        <w:tc>
          <w:tcPr>
            <w:tcW w:w="1575" w:type="dxa"/>
          </w:tcPr>
          <w:p w14:paraId="51EBA7C6" w14:textId="5E0FF41D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LB</w:t>
            </w:r>
          </w:p>
        </w:tc>
        <w:tc>
          <w:tcPr>
            <w:tcW w:w="2025" w:type="dxa"/>
          </w:tcPr>
          <w:p w14:paraId="2F4E6BB5" w14:textId="7AFC316A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25</w:t>
            </w:r>
          </w:p>
        </w:tc>
      </w:tr>
      <w:tr w:rsidR="0BBDC0B9" w14:paraId="7C6F5831" w14:textId="77777777" w:rsidTr="00712FCE">
        <w:trPr>
          <w:trHeight w:val="270"/>
        </w:trPr>
        <w:tc>
          <w:tcPr>
            <w:tcW w:w="1575" w:type="dxa"/>
          </w:tcPr>
          <w:p w14:paraId="7C35A546" w14:textId="192151D5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RM</w:t>
            </w:r>
          </w:p>
        </w:tc>
        <w:tc>
          <w:tcPr>
            <w:tcW w:w="2025" w:type="dxa"/>
          </w:tcPr>
          <w:p w14:paraId="40729D98" w14:textId="048E22AD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70</w:t>
            </w:r>
          </w:p>
        </w:tc>
      </w:tr>
      <w:tr w:rsidR="0BBDC0B9" w14:paraId="305F6A6B" w14:textId="77777777" w:rsidTr="00712FCE">
        <w:trPr>
          <w:trHeight w:val="270"/>
        </w:trPr>
        <w:tc>
          <w:tcPr>
            <w:tcW w:w="1575" w:type="dxa"/>
          </w:tcPr>
          <w:p w14:paraId="03C63120" w14:textId="07E5C736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AZE</w:t>
            </w:r>
          </w:p>
        </w:tc>
        <w:tc>
          <w:tcPr>
            <w:tcW w:w="2025" w:type="dxa"/>
          </w:tcPr>
          <w:p w14:paraId="5D38DE09" w14:textId="0E9A2B14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14</w:t>
            </w:r>
          </w:p>
        </w:tc>
      </w:tr>
      <w:tr w:rsidR="0BBDC0B9" w14:paraId="226199DD" w14:textId="77777777" w:rsidTr="00712FCE">
        <w:trPr>
          <w:trHeight w:val="270"/>
        </w:trPr>
        <w:tc>
          <w:tcPr>
            <w:tcW w:w="1575" w:type="dxa"/>
          </w:tcPr>
          <w:p w14:paraId="786AA46F" w14:textId="0D64D836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IH</w:t>
            </w:r>
            <w:r w:rsidR="007B6FD4"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25" w:type="dxa"/>
          </w:tcPr>
          <w:p w14:paraId="3CA32256" w14:textId="2B2DBF80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55</w:t>
            </w:r>
          </w:p>
        </w:tc>
      </w:tr>
      <w:tr w:rsidR="0BBDC0B9" w14:paraId="54B1CC8D" w14:textId="77777777" w:rsidTr="00712FCE">
        <w:trPr>
          <w:trHeight w:val="270"/>
        </w:trPr>
        <w:tc>
          <w:tcPr>
            <w:tcW w:w="1575" w:type="dxa"/>
          </w:tcPr>
          <w:p w14:paraId="4613C4C3" w14:textId="462A4F52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LR</w:t>
            </w:r>
          </w:p>
        </w:tc>
        <w:tc>
          <w:tcPr>
            <w:tcW w:w="2025" w:type="dxa"/>
          </w:tcPr>
          <w:p w14:paraId="4849BC0D" w14:textId="3099DA13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48</w:t>
            </w:r>
          </w:p>
        </w:tc>
      </w:tr>
      <w:tr w:rsidR="0BBDC0B9" w14:paraId="6337A72C" w14:textId="77777777" w:rsidTr="00712FCE">
        <w:trPr>
          <w:trHeight w:val="270"/>
        </w:trPr>
        <w:tc>
          <w:tcPr>
            <w:tcW w:w="1575" w:type="dxa"/>
          </w:tcPr>
          <w:p w14:paraId="2F648DDF" w14:textId="280737B4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EO</w:t>
            </w:r>
          </w:p>
        </w:tc>
        <w:tc>
          <w:tcPr>
            <w:tcW w:w="2025" w:type="dxa"/>
          </w:tcPr>
          <w:p w14:paraId="3D5E1814" w14:textId="08F7A4F8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48</w:t>
            </w:r>
          </w:p>
        </w:tc>
      </w:tr>
      <w:tr w:rsidR="0BBDC0B9" w14:paraId="4ADE04FB" w14:textId="77777777" w:rsidTr="00712FCE">
        <w:trPr>
          <w:trHeight w:val="270"/>
        </w:trPr>
        <w:tc>
          <w:tcPr>
            <w:tcW w:w="1575" w:type="dxa"/>
          </w:tcPr>
          <w:p w14:paraId="4681AF4D" w14:textId="3712EEE5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AZ</w:t>
            </w:r>
          </w:p>
        </w:tc>
        <w:tc>
          <w:tcPr>
            <w:tcW w:w="2025" w:type="dxa"/>
          </w:tcPr>
          <w:p w14:paraId="52148522" w14:textId="7675D88A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53</w:t>
            </w:r>
          </w:p>
        </w:tc>
      </w:tr>
      <w:tr w:rsidR="0BBDC0B9" w14:paraId="5FD987EC" w14:textId="77777777" w:rsidTr="00712FCE">
        <w:trPr>
          <w:trHeight w:val="270"/>
        </w:trPr>
        <w:tc>
          <w:tcPr>
            <w:tcW w:w="1575" w:type="dxa"/>
          </w:tcPr>
          <w:p w14:paraId="533BEE54" w14:textId="1D11593C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KGZ</w:t>
            </w:r>
          </w:p>
        </w:tc>
        <w:tc>
          <w:tcPr>
            <w:tcW w:w="2025" w:type="dxa"/>
          </w:tcPr>
          <w:p w14:paraId="005E6A83" w14:textId="40C3C0E6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28</w:t>
            </w:r>
          </w:p>
        </w:tc>
      </w:tr>
      <w:tr w:rsidR="0BBDC0B9" w14:paraId="58867D9B" w14:textId="77777777" w:rsidTr="00712FCE">
        <w:trPr>
          <w:trHeight w:val="270"/>
        </w:trPr>
        <w:tc>
          <w:tcPr>
            <w:tcW w:w="1575" w:type="dxa"/>
          </w:tcPr>
          <w:p w14:paraId="4EFA8612" w14:textId="3BCB9C79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DA</w:t>
            </w:r>
          </w:p>
        </w:tc>
        <w:tc>
          <w:tcPr>
            <w:tcW w:w="2025" w:type="dxa"/>
          </w:tcPr>
          <w:p w14:paraId="1F823F1F" w14:textId="53A2389E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72</w:t>
            </w:r>
          </w:p>
        </w:tc>
      </w:tr>
      <w:tr w:rsidR="0BBDC0B9" w14:paraId="0F27E111" w14:textId="77777777" w:rsidTr="00712FCE">
        <w:trPr>
          <w:trHeight w:val="270"/>
        </w:trPr>
        <w:tc>
          <w:tcPr>
            <w:tcW w:w="1575" w:type="dxa"/>
          </w:tcPr>
          <w:p w14:paraId="0C098BEF" w14:textId="1E403CB9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KD</w:t>
            </w:r>
          </w:p>
        </w:tc>
        <w:tc>
          <w:tcPr>
            <w:tcW w:w="2025" w:type="dxa"/>
          </w:tcPr>
          <w:p w14:paraId="4A8B4424" w14:textId="11420319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56</w:t>
            </w:r>
          </w:p>
        </w:tc>
      </w:tr>
      <w:tr w:rsidR="0BBDC0B9" w14:paraId="15385186" w14:textId="77777777" w:rsidTr="00712FCE">
        <w:trPr>
          <w:trHeight w:val="270"/>
        </w:trPr>
        <w:tc>
          <w:tcPr>
            <w:tcW w:w="1575" w:type="dxa"/>
          </w:tcPr>
          <w:p w14:paraId="585A494C" w14:textId="22FE2618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NE</w:t>
            </w:r>
          </w:p>
        </w:tc>
        <w:tc>
          <w:tcPr>
            <w:tcW w:w="2025" w:type="dxa"/>
          </w:tcPr>
          <w:p w14:paraId="671A845A" w14:textId="7CA33235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31</w:t>
            </w:r>
          </w:p>
        </w:tc>
      </w:tr>
      <w:tr w:rsidR="0BBDC0B9" w14:paraId="264FAE79" w14:textId="77777777" w:rsidTr="00712FCE">
        <w:trPr>
          <w:trHeight w:val="270"/>
        </w:trPr>
        <w:tc>
          <w:tcPr>
            <w:tcW w:w="1575" w:type="dxa"/>
          </w:tcPr>
          <w:p w14:paraId="63557C30" w14:textId="54423B85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JK</w:t>
            </w:r>
          </w:p>
        </w:tc>
        <w:tc>
          <w:tcPr>
            <w:tcW w:w="2025" w:type="dxa"/>
          </w:tcPr>
          <w:p w14:paraId="3B747D99" w14:textId="330BB38F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27</w:t>
            </w:r>
          </w:p>
        </w:tc>
      </w:tr>
      <w:tr w:rsidR="0BBDC0B9" w14:paraId="10701546" w14:textId="77777777" w:rsidTr="00712FCE">
        <w:trPr>
          <w:trHeight w:val="270"/>
        </w:trPr>
        <w:tc>
          <w:tcPr>
            <w:tcW w:w="1575" w:type="dxa"/>
          </w:tcPr>
          <w:p w14:paraId="379C8C02" w14:textId="724EF578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UR</w:t>
            </w:r>
          </w:p>
        </w:tc>
        <w:tc>
          <w:tcPr>
            <w:tcW w:w="2025" w:type="dxa"/>
          </w:tcPr>
          <w:p w14:paraId="6CEF21E5" w14:textId="222D6B45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45</w:t>
            </w:r>
          </w:p>
        </w:tc>
      </w:tr>
      <w:tr w:rsidR="0BBDC0B9" w14:paraId="2B938B3C" w14:textId="77777777" w:rsidTr="00712FCE">
        <w:trPr>
          <w:trHeight w:val="270"/>
        </w:trPr>
        <w:tc>
          <w:tcPr>
            <w:tcW w:w="1575" w:type="dxa"/>
          </w:tcPr>
          <w:p w14:paraId="0E2987E2" w14:textId="63EEBD2D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ZB</w:t>
            </w:r>
          </w:p>
        </w:tc>
        <w:tc>
          <w:tcPr>
            <w:tcW w:w="2025" w:type="dxa"/>
          </w:tcPr>
          <w:p w14:paraId="4536AC3C" w14:textId="0C99B061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49</w:t>
            </w:r>
          </w:p>
        </w:tc>
      </w:tr>
      <w:tr w:rsidR="0BBDC0B9" w14:paraId="0EDECB6B" w14:textId="77777777" w:rsidTr="00712FCE">
        <w:trPr>
          <w:trHeight w:val="270"/>
        </w:trPr>
        <w:tc>
          <w:tcPr>
            <w:tcW w:w="1575" w:type="dxa"/>
          </w:tcPr>
          <w:p w14:paraId="0B0A9C44" w14:textId="7EC871AA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Grand Total</w:t>
            </w:r>
          </w:p>
        </w:tc>
        <w:tc>
          <w:tcPr>
            <w:tcW w:w="2025" w:type="dxa"/>
          </w:tcPr>
          <w:p w14:paraId="258C5A87" w14:textId="47909A2B" w:rsidR="0BBDC0B9" w:rsidRPr="00712FCE" w:rsidRDefault="0BBDC0B9" w:rsidP="000B106E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712FCE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8221</w:t>
            </w:r>
          </w:p>
        </w:tc>
      </w:tr>
    </w:tbl>
    <w:p w14:paraId="41DA2FCD" w14:textId="0941A58C" w:rsidR="007B6FD4" w:rsidRPr="00712FCE" w:rsidRDefault="007B6FD4" w:rsidP="00391ACF">
      <w:pP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*</w:t>
      </w:r>
      <w:r w:rsidRPr="00712FCE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IN"/>
        </w:rPr>
        <w:t xml:space="preserve"> The total number of survey</w:t>
      </w:r>
      <w:r w:rsidR="005D4179" w:rsidRPr="00712FCE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IN"/>
        </w:rPr>
        <w:t>s</w:t>
      </w:r>
      <w:r w:rsidRPr="00712FCE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IN"/>
        </w:rPr>
        <w:t xml:space="preserve"> in BIH for the two </w:t>
      </w:r>
      <w:r w:rsidR="00E83E14" w:rsidRPr="00712FCE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IN"/>
        </w:rPr>
        <w:t>cities</w:t>
      </w:r>
      <w:r w:rsidRPr="00712FCE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IN"/>
        </w:rPr>
        <w:t xml:space="preserve"> was 1055.</w:t>
      </w:r>
    </w:p>
    <w:p w14:paraId="1840386F" w14:textId="6A68A0AA" w:rsidR="007B6FD4" w:rsidRPr="007B6FD4" w:rsidRDefault="007B6FD4" w:rsidP="005D4179">
      <w:pPr>
        <w:jc w:val="center"/>
        <w:rPr>
          <w:lang w:val="en-IN"/>
        </w:rPr>
      </w:pPr>
    </w:p>
    <w:p w14:paraId="3179DA7C" w14:textId="138E1ED7" w:rsidR="00FE6942" w:rsidRDefault="00712FCE" w:rsidP="00712FCE">
      <w:pPr>
        <w:rPr>
          <w:lang w:val="en-IN"/>
        </w:rPr>
      </w:pPr>
      <w:r>
        <w:rPr>
          <w:lang w:val="en-IN"/>
        </w:rPr>
        <w:br w:type="page"/>
      </w:r>
    </w:p>
    <w:p w14:paraId="3599895D" w14:textId="5E3797EA" w:rsidR="00FE6942" w:rsidRDefault="00FE6942" w:rsidP="000B106E">
      <w:pPr>
        <w:jc w:val="center"/>
        <w:rPr>
          <w:lang w:val="en-IN"/>
        </w:rPr>
      </w:pPr>
      <w:r>
        <w:rPr>
          <w:noProof/>
        </w:rPr>
        <w:lastRenderedPageBreak/>
        <w:drawing>
          <wp:inline distT="0" distB="0" distL="0" distR="0" wp14:anchorId="15CBD1C3" wp14:editId="473AF2F1">
            <wp:extent cx="4968242" cy="3045100"/>
            <wp:effectExtent l="0" t="0" r="0" b="0"/>
            <wp:docPr id="48" name="Picture 48" descr="A picture containing text, screenshot, circl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A picture containing text, screenshot, circle, fon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242" cy="304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F4DF4" w14:textId="7A57E60A" w:rsidR="00C53FF4" w:rsidRPr="00712FCE" w:rsidRDefault="0000780F" w:rsidP="000B106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C53FF4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1a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861563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Diagnosis of the cause of illness before or at the time of initiati</w:t>
      </w:r>
      <w:r w:rsidR="00181752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ng antibiotics</w:t>
      </w:r>
    </w:p>
    <w:p w14:paraId="3200BC0D" w14:textId="613B03CE" w:rsidR="002413AA" w:rsidRDefault="002413AA" w:rsidP="000B106E">
      <w:pPr>
        <w:jc w:val="center"/>
        <w:rPr>
          <w:lang w:val="en-IN"/>
        </w:rPr>
      </w:pPr>
      <w:r>
        <w:rPr>
          <w:noProof/>
          <w:color w:val="2B579A"/>
          <w:shd w:val="clear" w:color="auto" w:fill="E6E6E6"/>
        </w:rPr>
        <w:drawing>
          <wp:inline distT="0" distB="0" distL="0" distR="0" wp14:anchorId="300DE1CF" wp14:editId="60F294E7">
            <wp:extent cx="4747234" cy="2838450"/>
            <wp:effectExtent l="0" t="0" r="0" b="0"/>
            <wp:docPr id="1743773279" name="Picture 17437732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7234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5DB84" w14:textId="4E70CFE4" w:rsidR="00181752" w:rsidRPr="00712FCE" w:rsidRDefault="00A41B0C" w:rsidP="000B106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181752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1b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181752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Diagnosis of the cause of illness before or at the time of initiating antibiotics</w:t>
      </w:r>
      <w:r w:rsidR="00E26A77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at national level</w:t>
      </w:r>
    </w:p>
    <w:p w14:paraId="2DCAF195" w14:textId="569A8D72" w:rsidR="00370097" w:rsidRPr="004D0B50" w:rsidRDefault="00370097" w:rsidP="00370097">
      <w:pPr>
        <w:ind w:firstLine="720"/>
        <w:rPr>
          <w:ins w:id="0" w:author="sauman singh" w:date="2023-09-18T18:58:00Z"/>
          <w:rFonts w:ascii="Times New Roman" w:hAnsi="Times New Roman" w:cs="Times New Roman"/>
          <w:b/>
          <w:bCs/>
          <w:sz w:val="20"/>
          <w:szCs w:val="20"/>
        </w:rPr>
      </w:pPr>
      <w:ins w:id="1" w:author="sauman singh" w:date="2023-09-18T18:58:00Z">
        <w:r w:rsidRPr="00E42851">
          <w:rPr>
            <w:rFonts w:ascii="Times New Roman" w:hAnsi="Times New Roman" w:cs="Times New Roman"/>
            <w:sz w:val="20"/>
            <w:szCs w:val="20"/>
          </w:rPr>
          <w:t xml:space="preserve">Note: </w:t>
        </w:r>
        <w:r>
          <w:rPr>
            <w:rFonts w:ascii="Times New Roman" w:hAnsi="Times New Roman" w:cs="Times New Roman"/>
            <w:sz w:val="20"/>
            <w:szCs w:val="20"/>
          </w:rPr>
          <w:t>Respondents were allowed to provide</w:t>
        </w:r>
      </w:ins>
      <w:ins w:id="2" w:author="sauman singh" w:date="2023-09-18T19:05:00Z">
        <w:r w:rsidR="002916CE">
          <w:rPr>
            <w:rFonts w:ascii="Times New Roman" w:hAnsi="Times New Roman" w:cs="Times New Roman"/>
            <w:sz w:val="20"/>
            <w:szCs w:val="20"/>
          </w:rPr>
          <w:t xml:space="preserve"> only one response</w:t>
        </w:r>
      </w:ins>
      <w:ins w:id="3" w:author="sauman singh" w:date="2023-09-18T18:58:00Z">
        <w:r>
          <w:rPr>
            <w:rFonts w:ascii="Times New Roman" w:hAnsi="Times New Roman" w:cs="Times New Roman"/>
            <w:sz w:val="20"/>
            <w:szCs w:val="20"/>
          </w:rPr>
          <w:t xml:space="preserve"> for Q</w:t>
        </w:r>
      </w:ins>
      <w:ins w:id="4" w:author="sauman singh" w:date="2023-09-18T19:04:00Z">
        <w:r w:rsidR="002916CE">
          <w:rPr>
            <w:rFonts w:ascii="Times New Roman" w:hAnsi="Times New Roman" w:cs="Times New Roman"/>
            <w:sz w:val="20"/>
            <w:szCs w:val="20"/>
          </w:rPr>
          <w:t>4</w:t>
        </w:r>
      </w:ins>
      <w:ins w:id="5" w:author="sauman singh" w:date="2023-09-18T18:58:00Z">
        <w:r>
          <w:rPr>
            <w:rFonts w:ascii="Times New Roman" w:hAnsi="Times New Roman" w:cs="Times New Roman"/>
            <w:sz w:val="20"/>
            <w:szCs w:val="20"/>
          </w:rPr>
          <w:t>.</w:t>
        </w:r>
      </w:ins>
    </w:p>
    <w:p w14:paraId="62825DD0" w14:textId="77777777" w:rsidR="00181752" w:rsidRDefault="00181752" w:rsidP="00370097">
      <w:pPr>
        <w:rPr>
          <w:lang w:val="en-IN"/>
        </w:rPr>
      </w:pPr>
    </w:p>
    <w:p w14:paraId="07B08C17" w14:textId="1AFB1265" w:rsidR="00360634" w:rsidRDefault="00360634" w:rsidP="000B106E">
      <w:pPr>
        <w:jc w:val="center"/>
        <w:rPr>
          <w:lang w:val="en-IN"/>
        </w:rPr>
      </w:pPr>
      <w:r>
        <w:rPr>
          <w:noProof/>
          <w:color w:val="2B579A"/>
          <w:shd w:val="clear" w:color="auto" w:fill="E6E6E6"/>
        </w:rPr>
        <w:lastRenderedPageBreak/>
        <w:drawing>
          <wp:inline distT="0" distB="0" distL="0" distR="0" wp14:anchorId="2CFD5D79" wp14:editId="314FE435">
            <wp:extent cx="4572000" cy="2847975"/>
            <wp:effectExtent l="0" t="0" r="0" b="0"/>
            <wp:docPr id="1302641370" name="Picture 1302641370" descr="A picture containing text, screenshot, parallel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641370" name="Picture 1302641370" descr="A picture containing text, screenshot, parallel, fon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BC508" w14:textId="0D9E2FAD" w:rsidR="001230B6" w:rsidRPr="00712FCE" w:rsidRDefault="00A41B0C" w:rsidP="000B106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1230B6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2a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083D22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Do antibiotics kill viruses</w:t>
      </w:r>
      <w:r w:rsidR="00D900DB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?</w:t>
      </w:r>
    </w:p>
    <w:p w14:paraId="7AF76D23" w14:textId="6980D99B" w:rsidR="00360634" w:rsidRDefault="003A4F46" w:rsidP="000B106E">
      <w:pPr>
        <w:jc w:val="center"/>
        <w:rPr>
          <w:lang w:val="en-IN"/>
        </w:rPr>
      </w:pPr>
      <w:r>
        <w:rPr>
          <w:noProof/>
          <w:color w:val="2B579A"/>
          <w:shd w:val="clear" w:color="auto" w:fill="E6E6E6"/>
        </w:rPr>
        <w:drawing>
          <wp:inline distT="0" distB="0" distL="0" distR="0" wp14:anchorId="0F290E8A" wp14:editId="0F4DA8C2">
            <wp:extent cx="4572000" cy="2847975"/>
            <wp:effectExtent l="0" t="0" r="0" b="0"/>
            <wp:docPr id="1338723050" name="Picture 1338723050" descr="A picture containing text, screenshot, parallel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723050" name="Picture 1338723050" descr="A picture containing text, screenshot, parallel, colorfulnes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908F1" w14:textId="093482FB" w:rsidR="00645045" w:rsidRPr="00712FCE" w:rsidRDefault="00423C70" w:rsidP="000B106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1230B6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2b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056D0F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Are antibiotics effective against colds</w:t>
      </w:r>
      <w:r w:rsidR="00D900DB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?</w:t>
      </w:r>
    </w:p>
    <w:p w14:paraId="0A825C97" w14:textId="77777777" w:rsidR="001230B6" w:rsidRDefault="001230B6" w:rsidP="000B106E">
      <w:pPr>
        <w:jc w:val="center"/>
        <w:rPr>
          <w:lang w:val="en-IN"/>
        </w:rPr>
      </w:pPr>
    </w:p>
    <w:p w14:paraId="4C97A686" w14:textId="70DC4788" w:rsidR="00645045" w:rsidRDefault="00645045" w:rsidP="000B106E">
      <w:pPr>
        <w:jc w:val="center"/>
        <w:rPr>
          <w:lang w:val="en-IN"/>
        </w:rPr>
      </w:pPr>
      <w:r>
        <w:rPr>
          <w:noProof/>
        </w:rPr>
        <w:lastRenderedPageBreak/>
        <w:drawing>
          <wp:inline distT="0" distB="0" distL="0" distR="0" wp14:anchorId="4DB118FA" wp14:editId="32D422F4">
            <wp:extent cx="4572000" cy="2724150"/>
            <wp:effectExtent l="0" t="0" r="0" b="0"/>
            <wp:docPr id="1515863813" name="Picture 1515863813" descr="A picture containing text, screenshot, parallel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863813" name="Picture 1515863813" descr="A picture containing text, screenshot, parallel, colorfulnes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D4F69" w14:textId="75F7ED4A" w:rsidR="00645045" w:rsidRPr="00712FCE" w:rsidRDefault="00DE519C" w:rsidP="000B106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1230B6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2c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D900DB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Does unnecessary use of antibiotics make them ineffective?</w:t>
      </w:r>
    </w:p>
    <w:p w14:paraId="43252F4F" w14:textId="308B9DC4" w:rsidR="00645045" w:rsidRDefault="0081262E" w:rsidP="000B106E">
      <w:pPr>
        <w:jc w:val="center"/>
        <w:rPr>
          <w:lang w:val="en-IN"/>
        </w:rPr>
      </w:pPr>
      <w:r>
        <w:rPr>
          <w:noProof/>
        </w:rPr>
        <w:drawing>
          <wp:inline distT="0" distB="0" distL="0" distR="0" wp14:anchorId="77302844" wp14:editId="1B915E1C">
            <wp:extent cx="4572000" cy="2790825"/>
            <wp:effectExtent l="0" t="0" r="0" b="0"/>
            <wp:docPr id="1415337676" name="Picture 1415337676" descr="A picture containing text, screenshot, parallel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337676" name="Picture 1415337676" descr="A picture containing text, screenshot, parallel, fon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FD56F" w14:textId="3C78199A" w:rsidR="00BA4356" w:rsidRPr="00712FCE" w:rsidRDefault="00DE519C" w:rsidP="000B106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1230B6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2d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D900DB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Does taking antibiotics often ha</w:t>
      </w:r>
      <w:r w:rsidR="00D06EFA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ve</w:t>
      </w:r>
      <w:r w:rsidR="00D900DB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side</w:t>
      </w:r>
      <w:r w:rsidR="003047AF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-</w:t>
      </w:r>
      <w:r w:rsidR="00D900DB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effects such as </w:t>
      </w:r>
      <w:r w:rsidR="00AE2B20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diarrhoea? </w:t>
      </w:r>
    </w:p>
    <w:p w14:paraId="3E563FFD" w14:textId="77777777" w:rsidR="00407CB7" w:rsidRDefault="00407CB7" w:rsidP="000B106E">
      <w:pPr>
        <w:jc w:val="center"/>
        <w:rPr>
          <w:b/>
          <w:bCs/>
          <w:lang w:val="en-IN"/>
        </w:rPr>
      </w:pPr>
    </w:p>
    <w:p w14:paraId="193FBACA" w14:textId="38E9BE50" w:rsidR="00BA03CB" w:rsidRPr="004D0B50" w:rsidRDefault="00BA03CB" w:rsidP="00BA03CB">
      <w:pPr>
        <w:ind w:firstLine="720"/>
        <w:rPr>
          <w:ins w:id="6" w:author="sauman singh" w:date="2023-09-18T19:11:00Z"/>
          <w:rFonts w:ascii="Times New Roman" w:hAnsi="Times New Roman" w:cs="Times New Roman"/>
          <w:b/>
          <w:bCs/>
          <w:sz w:val="20"/>
          <w:szCs w:val="20"/>
        </w:rPr>
      </w:pPr>
      <w:ins w:id="7" w:author="sauman singh" w:date="2023-09-18T19:11:00Z">
        <w:r w:rsidRPr="00E42851">
          <w:rPr>
            <w:rFonts w:ascii="Times New Roman" w:hAnsi="Times New Roman" w:cs="Times New Roman"/>
            <w:sz w:val="20"/>
            <w:szCs w:val="20"/>
          </w:rPr>
          <w:t xml:space="preserve">Note: </w:t>
        </w:r>
        <w:r>
          <w:rPr>
            <w:rFonts w:ascii="Times New Roman" w:hAnsi="Times New Roman" w:cs="Times New Roman"/>
            <w:sz w:val="20"/>
            <w:szCs w:val="20"/>
          </w:rPr>
          <w:t>Respondents were allowed to provide only one response for Q5.1 to Q5.4.</w:t>
        </w:r>
      </w:ins>
    </w:p>
    <w:p w14:paraId="26567373" w14:textId="77777777" w:rsidR="00407CB7" w:rsidRDefault="00407CB7" w:rsidP="000B106E">
      <w:pPr>
        <w:jc w:val="center"/>
        <w:rPr>
          <w:b/>
          <w:bCs/>
          <w:lang w:val="en-IN"/>
        </w:rPr>
      </w:pPr>
    </w:p>
    <w:p w14:paraId="208B0989" w14:textId="5AD3E565" w:rsidR="00407CB7" w:rsidRDefault="00EA392F" w:rsidP="000B106E">
      <w:pPr>
        <w:jc w:val="center"/>
        <w:rPr>
          <w:b/>
          <w:bCs/>
          <w:lang w:val="en-IN"/>
        </w:rPr>
      </w:pPr>
      <w:r>
        <w:rPr>
          <w:b/>
          <w:bCs/>
          <w:noProof/>
          <w:lang w:val="en-IN"/>
        </w:rPr>
        <w:lastRenderedPageBreak/>
        <w:drawing>
          <wp:inline distT="0" distB="0" distL="0" distR="0" wp14:anchorId="257C7ADD" wp14:editId="673AEE46">
            <wp:extent cx="3956685" cy="2694940"/>
            <wp:effectExtent l="0" t="0" r="5715" b="0"/>
            <wp:docPr id="12817404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685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B8D9D8" w14:textId="7AFF60B1" w:rsidR="00EA392F" w:rsidRPr="00712FCE" w:rsidRDefault="00D06EFA" w:rsidP="000B106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EA392F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2e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EA392F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Percentage of participants who correctly validated all of the questions</w:t>
      </w:r>
      <w:ins w:id="8" w:author="sauman singh" w:date="2023-09-18T19:12:00Z">
        <w:r w:rsidR="00697DD5">
          <w:rPr>
            <w:rFonts w:ascii="Times New Roman" w:hAnsi="Times New Roman" w:cs="Times New Roman"/>
            <w:b/>
            <w:bCs/>
            <w:sz w:val="20"/>
            <w:szCs w:val="20"/>
            <w:lang w:val="en-IN"/>
          </w:rPr>
          <w:t xml:space="preserve"> (Q5.1 to Q5.4)</w:t>
        </w:r>
      </w:ins>
      <w:r w:rsidR="00EA392F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on antibiotics </w:t>
      </w:r>
      <w:proofErr w:type="gramStart"/>
      <w:r w:rsidR="00EA392F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knowledge</w:t>
      </w:r>
      <w:proofErr w:type="gramEnd"/>
    </w:p>
    <w:p w14:paraId="42DFD04E" w14:textId="0AE83FD1" w:rsidR="00EA392F" w:rsidRDefault="00EA392F" w:rsidP="000B106E">
      <w:pPr>
        <w:jc w:val="center"/>
        <w:rPr>
          <w:b/>
          <w:bCs/>
          <w:lang w:val="en-IN"/>
        </w:rPr>
      </w:pPr>
    </w:p>
    <w:p w14:paraId="0476C158" w14:textId="406AADAE" w:rsidR="00317B48" w:rsidRDefault="00317B48" w:rsidP="000B106E">
      <w:pPr>
        <w:jc w:val="center"/>
        <w:rPr>
          <w:b/>
          <w:bCs/>
          <w:lang w:val="en-IN"/>
        </w:rPr>
      </w:pPr>
      <w:r>
        <w:rPr>
          <w:b/>
          <w:bCs/>
          <w:noProof/>
          <w:lang w:val="en-IN"/>
        </w:rPr>
        <w:drawing>
          <wp:inline distT="0" distB="0" distL="0" distR="0" wp14:anchorId="287A923C" wp14:editId="6B29DF5C">
            <wp:extent cx="3968750" cy="2682240"/>
            <wp:effectExtent l="0" t="0" r="0" b="3810"/>
            <wp:docPr id="3560703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2682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CEF405" w14:textId="7031B152" w:rsidR="00AE2B20" w:rsidRPr="00712FCE" w:rsidRDefault="004809CE" w:rsidP="000B106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26160E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2</w:t>
      </w:r>
      <w:r w:rsidR="00EA392F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f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26160E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Percentage of participants who </w:t>
      </w:r>
      <w:r w:rsidR="00EA392F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could not validate any </w:t>
      </w:r>
      <w:r w:rsidR="00407CB7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of the questions </w:t>
      </w:r>
      <w:ins w:id="9" w:author="sauman singh" w:date="2023-09-18T19:12:00Z">
        <w:r w:rsidR="00697DD5">
          <w:rPr>
            <w:rFonts w:ascii="Times New Roman" w:hAnsi="Times New Roman" w:cs="Times New Roman"/>
            <w:b/>
            <w:bCs/>
            <w:sz w:val="20"/>
            <w:szCs w:val="20"/>
            <w:lang w:val="en-IN"/>
          </w:rPr>
          <w:t>(Q5.1 to Q5.4)</w:t>
        </w:r>
        <w:r w:rsidR="00697DD5" w:rsidRPr="00712FCE">
          <w:rPr>
            <w:rFonts w:ascii="Times New Roman" w:hAnsi="Times New Roman" w:cs="Times New Roman"/>
            <w:b/>
            <w:bCs/>
            <w:sz w:val="20"/>
            <w:szCs w:val="20"/>
            <w:lang w:val="en-IN"/>
          </w:rPr>
          <w:t xml:space="preserve"> </w:t>
        </w:r>
      </w:ins>
      <w:r w:rsidR="00407CB7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on antibiotics </w:t>
      </w:r>
      <w:proofErr w:type="gramStart"/>
      <w:r w:rsidR="00407CB7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knowledge</w:t>
      </w:r>
      <w:proofErr w:type="gramEnd"/>
      <w:r w:rsidR="00407CB7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</w:t>
      </w:r>
    </w:p>
    <w:p w14:paraId="5338AC8D" w14:textId="77777777" w:rsidR="001230B6" w:rsidRDefault="001230B6" w:rsidP="000B106E">
      <w:pPr>
        <w:jc w:val="center"/>
        <w:rPr>
          <w:lang w:val="en-IN"/>
        </w:rPr>
      </w:pPr>
    </w:p>
    <w:p w14:paraId="576541B8" w14:textId="62970662" w:rsidR="00BA4356" w:rsidRDefault="00BA4356" w:rsidP="000B106E">
      <w:pPr>
        <w:jc w:val="center"/>
        <w:rPr>
          <w:lang w:val="en-IN"/>
        </w:rPr>
      </w:pPr>
      <w:r>
        <w:rPr>
          <w:noProof/>
          <w:color w:val="2B579A"/>
          <w:shd w:val="clear" w:color="auto" w:fill="E6E6E6"/>
        </w:rPr>
        <w:lastRenderedPageBreak/>
        <w:drawing>
          <wp:inline distT="0" distB="0" distL="0" distR="0" wp14:anchorId="56DCD5EF" wp14:editId="61949127">
            <wp:extent cx="4997302" cy="3133725"/>
            <wp:effectExtent l="0" t="0" r="0" b="0"/>
            <wp:docPr id="1630282293" name="Picture 1630282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9412" cy="3135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2D5C1" w14:textId="0F02D110" w:rsidR="0093383A" w:rsidRDefault="004809CE" w:rsidP="000B106E">
      <w:pPr>
        <w:jc w:val="center"/>
        <w:rPr>
          <w:ins w:id="10" w:author="sauman singh" w:date="2023-09-18T19:13:00Z"/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94737E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3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6D3C13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Compliance to recommended treatment at national </w:t>
      </w:r>
      <w:proofErr w:type="gramStart"/>
      <w:r w:rsidR="006D3C13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level</w:t>
      </w:r>
      <w:proofErr w:type="gramEnd"/>
    </w:p>
    <w:p w14:paraId="02B5F463" w14:textId="12257A3E" w:rsidR="00C5570B" w:rsidRPr="0052635D" w:rsidRDefault="00C5570B">
      <w:pPr>
        <w:ind w:firstLine="720"/>
        <w:jc w:val="center"/>
        <w:rPr>
          <w:rFonts w:ascii="Times New Roman" w:hAnsi="Times New Roman" w:cs="Times New Roman"/>
          <w:sz w:val="20"/>
          <w:szCs w:val="20"/>
          <w:rPrChange w:id="11" w:author="sauman singh" w:date="2023-09-18T19:13:00Z">
            <w:rPr>
              <w:rFonts w:ascii="Times New Roman" w:hAnsi="Times New Roman" w:cs="Times New Roman"/>
              <w:b/>
              <w:bCs/>
              <w:sz w:val="20"/>
              <w:szCs w:val="20"/>
              <w:lang w:val="en-IN"/>
            </w:rPr>
          </w:rPrChange>
        </w:rPr>
        <w:pPrChange w:id="12" w:author="sauman singh" w:date="2023-09-18T19:14:00Z">
          <w:pPr>
            <w:jc w:val="center"/>
          </w:pPr>
        </w:pPrChange>
      </w:pPr>
      <w:ins w:id="13" w:author="sauman singh" w:date="2023-09-18T19:13:00Z">
        <w:r w:rsidRPr="00E42851">
          <w:rPr>
            <w:rFonts w:ascii="Times New Roman" w:hAnsi="Times New Roman" w:cs="Times New Roman"/>
            <w:sz w:val="20"/>
            <w:szCs w:val="20"/>
          </w:rPr>
          <w:t xml:space="preserve">Note: </w:t>
        </w:r>
        <w:r>
          <w:rPr>
            <w:rFonts w:ascii="Times New Roman" w:hAnsi="Times New Roman" w:cs="Times New Roman"/>
            <w:sz w:val="20"/>
            <w:szCs w:val="20"/>
          </w:rPr>
          <w:t xml:space="preserve">Respondents were allowed to provide </w:t>
        </w:r>
        <w:r w:rsidRPr="00E42851">
          <w:rPr>
            <w:rFonts w:ascii="Times New Roman" w:hAnsi="Times New Roman" w:cs="Times New Roman"/>
            <w:sz w:val="20"/>
            <w:szCs w:val="20"/>
          </w:rPr>
          <w:t xml:space="preserve">only one response for </w:t>
        </w:r>
        <w:r>
          <w:rPr>
            <w:rFonts w:ascii="Times New Roman" w:hAnsi="Times New Roman" w:cs="Times New Roman"/>
            <w:sz w:val="20"/>
            <w:szCs w:val="20"/>
          </w:rPr>
          <w:t>Q6.</w:t>
        </w:r>
      </w:ins>
    </w:p>
    <w:p w14:paraId="7527C68E" w14:textId="77777777" w:rsidR="0093383A" w:rsidRDefault="0093383A" w:rsidP="000B106E">
      <w:pPr>
        <w:jc w:val="center"/>
        <w:rPr>
          <w:lang w:val="en-IN"/>
        </w:rPr>
      </w:pPr>
    </w:p>
    <w:p w14:paraId="1D7DBB91" w14:textId="4AC36FDF" w:rsidR="0093383A" w:rsidRDefault="00AD4F2E" w:rsidP="000B106E">
      <w:pPr>
        <w:jc w:val="center"/>
        <w:rPr>
          <w:lang w:val="en-IN"/>
        </w:rPr>
      </w:pPr>
      <w:r>
        <w:rPr>
          <w:noProof/>
        </w:rPr>
        <w:drawing>
          <wp:inline distT="0" distB="0" distL="0" distR="0" wp14:anchorId="46A7A33D" wp14:editId="0956CA1E">
            <wp:extent cx="5501640" cy="3163443"/>
            <wp:effectExtent l="0" t="0" r="3810" b="0"/>
            <wp:docPr id="1152472957" name="Picture 1152472957" descr="A picture containing text, screenshot, parallel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472957" name="Picture 1152472957" descr="A picture containing text, screenshot, parallel, fon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197" cy="3171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A22CA" w14:textId="62DF98FD" w:rsidR="000E1097" w:rsidRPr="00712FCE" w:rsidRDefault="00E6283B" w:rsidP="000B106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605DA6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4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9A1313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Information received by participants on unnecessary use of antibiotics in the last 12 months at national </w:t>
      </w:r>
      <w:proofErr w:type="gramStart"/>
      <w:r w:rsidR="009A1313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level</w:t>
      </w:r>
      <w:proofErr w:type="gramEnd"/>
    </w:p>
    <w:p w14:paraId="7C634BC3" w14:textId="5C38B934" w:rsidR="0052635D" w:rsidRPr="00E42851" w:rsidRDefault="0052635D">
      <w:pPr>
        <w:ind w:firstLine="720"/>
        <w:jc w:val="center"/>
        <w:rPr>
          <w:ins w:id="14" w:author="sauman singh" w:date="2023-09-18T19:14:00Z"/>
          <w:rFonts w:ascii="Times New Roman" w:hAnsi="Times New Roman" w:cs="Times New Roman"/>
          <w:sz w:val="20"/>
          <w:szCs w:val="20"/>
        </w:rPr>
        <w:pPrChange w:id="15" w:author="sauman singh" w:date="2023-09-18T19:14:00Z">
          <w:pPr>
            <w:ind w:firstLine="720"/>
          </w:pPr>
        </w:pPrChange>
      </w:pPr>
      <w:ins w:id="16" w:author="sauman singh" w:date="2023-09-18T19:14:00Z">
        <w:r w:rsidRPr="00E42851">
          <w:rPr>
            <w:rFonts w:ascii="Times New Roman" w:hAnsi="Times New Roman" w:cs="Times New Roman"/>
            <w:sz w:val="20"/>
            <w:szCs w:val="20"/>
          </w:rPr>
          <w:t xml:space="preserve">Note: </w:t>
        </w:r>
        <w:r>
          <w:rPr>
            <w:rFonts w:ascii="Times New Roman" w:hAnsi="Times New Roman" w:cs="Times New Roman"/>
            <w:sz w:val="20"/>
            <w:szCs w:val="20"/>
          </w:rPr>
          <w:t xml:space="preserve">Respondents were allowed to provide </w:t>
        </w:r>
        <w:r w:rsidRPr="00E42851">
          <w:rPr>
            <w:rFonts w:ascii="Times New Roman" w:hAnsi="Times New Roman" w:cs="Times New Roman"/>
            <w:sz w:val="20"/>
            <w:szCs w:val="20"/>
          </w:rPr>
          <w:t xml:space="preserve">only one response for </w:t>
        </w:r>
        <w:r>
          <w:rPr>
            <w:rFonts w:ascii="Times New Roman" w:hAnsi="Times New Roman" w:cs="Times New Roman"/>
            <w:sz w:val="20"/>
            <w:szCs w:val="20"/>
          </w:rPr>
          <w:t>Q7.</w:t>
        </w:r>
      </w:ins>
    </w:p>
    <w:p w14:paraId="1F6A4D73" w14:textId="1161DC16" w:rsidR="000E1097" w:rsidRDefault="000E1097" w:rsidP="000B106E">
      <w:pPr>
        <w:jc w:val="center"/>
        <w:rPr>
          <w:lang w:val="en-IN"/>
        </w:rPr>
      </w:pPr>
    </w:p>
    <w:p w14:paraId="788460DE" w14:textId="77777777" w:rsidR="00BC1132" w:rsidRDefault="00BC1132" w:rsidP="000B106E">
      <w:pPr>
        <w:rPr>
          <w:lang w:val="en-IN"/>
        </w:rPr>
      </w:pPr>
    </w:p>
    <w:p w14:paraId="54734A7A" w14:textId="77777777" w:rsidR="00BC1132" w:rsidRDefault="00BC1132" w:rsidP="000B106E">
      <w:pPr>
        <w:jc w:val="center"/>
        <w:rPr>
          <w:lang w:val="en-IN"/>
        </w:rPr>
      </w:pPr>
    </w:p>
    <w:p w14:paraId="05751385" w14:textId="77777777" w:rsidR="00BC1132" w:rsidRPr="0012649E" w:rsidRDefault="00BC1132" w:rsidP="000B106E">
      <w:pPr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35FFF99" wp14:editId="51857E9A">
            <wp:extent cx="4503420" cy="2983517"/>
            <wp:effectExtent l="0" t="0" r="0" b="7620"/>
            <wp:docPr id="84983026" name="Picture 84983026" descr="A picture containing screenshot, text, circle, graph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83026" name="Picture 84983026" descr="A picture containing screenshot, text, circle, graphics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593" cy="2988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A8C29" w14:textId="684A52C7" w:rsidR="00BC1132" w:rsidRPr="00712FCE" w:rsidRDefault="0072532E" w:rsidP="000B106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5F1E9A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5a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BC1132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Information leading to </w:t>
      </w:r>
      <w:r w:rsidR="0095482B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participants’ </w:t>
      </w:r>
      <w:r w:rsidR="00BC1132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behaviour change</w:t>
      </w:r>
      <w:r w:rsidR="0095482B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</w:t>
      </w:r>
      <w:r w:rsidR="005F06FE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concerning antibiotic </w:t>
      </w:r>
      <w:proofErr w:type="gramStart"/>
      <w:r w:rsidR="005F06FE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use</w:t>
      </w:r>
      <w:proofErr w:type="gramEnd"/>
    </w:p>
    <w:p w14:paraId="356D57E3" w14:textId="1035EC53" w:rsidR="00BC1132" w:rsidRDefault="001D0635" w:rsidP="000B106E">
      <w:pPr>
        <w:jc w:val="center"/>
      </w:pPr>
      <w:r>
        <w:rPr>
          <w:noProof/>
          <w:color w:val="2B579A"/>
          <w:shd w:val="clear" w:color="auto" w:fill="E6E6E6"/>
        </w:rPr>
        <w:drawing>
          <wp:inline distT="0" distB="0" distL="0" distR="0" wp14:anchorId="7FB7F1AF" wp14:editId="37C3118F">
            <wp:extent cx="5155096" cy="2964180"/>
            <wp:effectExtent l="0" t="0" r="7620" b="7620"/>
            <wp:docPr id="630970325" name="Picture 630970325" descr="A picture containing text, screenshot, parallel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970325" name="Picture 630970325" descr="A picture containing text, screenshot, parallel, colorfulness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0968" cy="2967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81B6D" w14:textId="29D97421" w:rsidR="001D0635" w:rsidRPr="00712FCE" w:rsidRDefault="0072532E" w:rsidP="000B106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5F1E9A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5b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5F06FE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Information leading to participants’ behaviour change concerning antibiotic </w:t>
      </w:r>
      <w:proofErr w:type="gramStart"/>
      <w:r w:rsidR="005F06FE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use</w:t>
      </w:r>
      <w:proofErr w:type="gramEnd"/>
    </w:p>
    <w:p w14:paraId="0F515B73" w14:textId="77777777" w:rsidR="007B1EF8" w:rsidRDefault="007B1EF8" w:rsidP="000B106E">
      <w:pPr>
        <w:jc w:val="center"/>
      </w:pPr>
    </w:p>
    <w:p w14:paraId="601A869D" w14:textId="2BEB77EF" w:rsidR="00A308CD" w:rsidRPr="00E42851" w:rsidRDefault="00A308CD" w:rsidP="00A308CD">
      <w:pPr>
        <w:ind w:firstLine="720"/>
        <w:rPr>
          <w:ins w:id="17" w:author="sauman singh" w:date="2023-09-18T19:14:00Z"/>
          <w:rFonts w:ascii="Times New Roman" w:hAnsi="Times New Roman" w:cs="Times New Roman"/>
          <w:sz w:val="20"/>
          <w:szCs w:val="20"/>
        </w:rPr>
      </w:pPr>
      <w:ins w:id="18" w:author="sauman singh" w:date="2023-09-18T19:14:00Z">
        <w:r w:rsidRPr="00E42851">
          <w:rPr>
            <w:rFonts w:ascii="Times New Roman" w:hAnsi="Times New Roman" w:cs="Times New Roman"/>
            <w:sz w:val="20"/>
            <w:szCs w:val="20"/>
          </w:rPr>
          <w:t xml:space="preserve">Note: </w:t>
        </w:r>
        <w:r>
          <w:rPr>
            <w:rFonts w:ascii="Times New Roman" w:hAnsi="Times New Roman" w:cs="Times New Roman"/>
            <w:sz w:val="20"/>
            <w:szCs w:val="20"/>
          </w:rPr>
          <w:t xml:space="preserve">Respondents were allowed to provide </w:t>
        </w:r>
        <w:r w:rsidRPr="00E42851">
          <w:rPr>
            <w:rFonts w:ascii="Times New Roman" w:hAnsi="Times New Roman" w:cs="Times New Roman"/>
            <w:sz w:val="20"/>
            <w:szCs w:val="20"/>
          </w:rPr>
          <w:t xml:space="preserve">only one response for </w:t>
        </w:r>
        <w:r>
          <w:rPr>
            <w:rFonts w:ascii="Times New Roman" w:hAnsi="Times New Roman" w:cs="Times New Roman"/>
            <w:sz w:val="20"/>
            <w:szCs w:val="20"/>
          </w:rPr>
          <w:t>Q9.</w:t>
        </w:r>
      </w:ins>
    </w:p>
    <w:p w14:paraId="64B33BEF" w14:textId="77777777" w:rsidR="007B1EF8" w:rsidRDefault="007B1EF8" w:rsidP="000B106E">
      <w:pPr>
        <w:jc w:val="center"/>
      </w:pPr>
    </w:p>
    <w:p w14:paraId="7A23883D" w14:textId="0FC44308" w:rsidR="007B1EF8" w:rsidRDefault="007B1EF8" w:rsidP="000B106E">
      <w:pPr>
        <w:jc w:val="center"/>
      </w:pPr>
    </w:p>
    <w:p w14:paraId="73F02A47" w14:textId="484F7C5B" w:rsidR="00DB47AA" w:rsidRDefault="00DB47AA" w:rsidP="00DB47AA">
      <w:pPr>
        <w:jc w:val="center"/>
      </w:pPr>
    </w:p>
    <w:p w14:paraId="3BF8BB0E" w14:textId="7A5D3FA8" w:rsidR="00017F58" w:rsidRPr="0012649E" w:rsidRDefault="00017F58" w:rsidP="00DB47AA">
      <w:pPr>
        <w:jc w:val="center"/>
      </w:pPr>
      <w:r>
        <w:rPr>
          <w:noProof/>
        </w:rPr>
        <w:lastRenderedPageBreak/>
        <w:drawing>
          <wp:inline distT="0" distB="0" distL="0" distR="0" wp14:anchorId="172973D0" wp14:editId="36B8EE03">
            <wp:extent cx="3211372" cy="2595311"/>
            <wp:effectExtent l="0" t="0" r="8255" b="0"/>
            <wp:docPr id="20554339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6020" cy="25990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92CFAA" w14:textId="44FCF44D" w:rsidR="00DB47AA" w:rsidRPr="00712FCE" w:rsidRDefault="00524863" w:rsidP="00DB47AA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B7778A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6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DB47AA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Use of antibiotics by the respondents for COVID-19</w:t>
      </w:r>
    </w:p>
    <w:p w14:paraId="1B6ED16F" w14:textId="77777777" w:rsidR="007452AF" w:rsidRPr="004D0B50" w:rsidRDefault="007452AF" w:rsidP="007452AF">
      <w:pPr>
        <w:jc w:val="center"/>
        <w:rPr>
          <w:ins w:id="19" w:author="sauman singh" w:date="2023-09-20T21:19:00Z"/>
          <w:rFonts w:ascii="Times New Roman" w:hAnsi="Times New Roman" w:cs="Times New Roman"/>
          <w:b/>
          <w:bCs/>
          <w:sz w:val="20"/>
          <w:szCs w:val="20"/>
        </w:rPr>
        <w:pPrChange w:id="20" w:author="sauman singh" w:date="2023-09-20T21:20:00Z">
          <w:pPr/>
        </w:pPrChange>
      </w:pPr>
      <w:ins w:id="21" w:author="sauman singh" w:date="2023-09-20T21:19:00Z">
        <w:r w:rsidRPr="00E42851">
          <w:rPr>
            <w:rFonts w:ascii="Times New Roman" w:hAnsi="Times New Roman" w:cs="Times New Roman"/>
            <w:sz w:val="20"/>
            <w:szCs w:val="20"/>
          </w:rPr>
          <w:t xml:space="preserve">Note: </w:t>
        </w:r>
        <w:r>
          <w:rPr>
            <w:rFonts w:ascii="Times New Roman" w:hAnsi="Times New Roman" w:cs="Times New Roman"/>
            <w:sz w:val="20"/>
            <w:szCs w:val="20"/>
          </w:rPr>
          <w:t>Respondents were allowed to provide multiple responses for Q13.</w:t>
        </w:r>
      </w:ins>
    </w:p>
    <w:p w14:paraId="1A668DFF" w14:textId="77777777" w:rsidR="001D0635" w:rsidRDefault="001D0635" w:rsidP="00B95FB9">
      <w:pPr>
        <w:jc w:val="center"/>
      </w:pPr>
    </w:p>
    <w:p w14:paraId="5F07D491" w14:textId="77777777" w:rsidR="001D0635" w:rsidRPr="0012649E" w:rsidRDefault="001D0635" w:rsidP="000B106E">
      <w:pPr>
        <w:jc w:val="center"/>
      </w:pPr>
      <w:r>
        <w:rPr>
          <w:noProof/>
        </w:rPr>
        <w:drawing>
          <wp:inline distT="0" distB="0" distL="0" distR="0" wp14:anchorId="2B237CAD" wp14:editId="0B72C2CE">
            <wp:extent cx="3609975" cy="3489643"/>
            <wp:effectExtent l="0" t="0" r="0" b="0"/>
            <wp:docPr id="1356498082" name="Picture 1356498082" descr="A picture containing text, screenshot, number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498082" name="Picture 1356498082" descr="A picture containing text, screenshot, number, parallel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9975" cy="3489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2A4A7" w14:textId="77777777" w:rsidR="001D0635" w:rsidRPr="0012649E" w:rsidRDefault="001D0635" w:rsidP="000B106E">
      <w:pPr>
        <w:jc w:val="center"/>
      </w:pPr>
      <w:r w:rsidRPr="0012649E">
        <w:rPr>
          <w:noProof/>
        </w:rPr>
        <w:drawing>
          <wp:inline distT="0" distB="0" distL="0" distR="0" wp14:anchorId="4CA81707" wp14:editId="6788383D">
            <wp:extent cx="1790700" cy="488373"/>
            <wp:effectExtent l="0" t="0" r="0" b="0"/>
            <wp:docPr id="1960579131" name="Picture 1960579131" descr="A picture containing text, fon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579131" name="Picture 1960579131" descr="A picture containing text, font, screenshot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7132" cy="490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F6A48" w14:textId="1AC3B3A0" w:rsidR="00AC232D" w:rsidRPr="00712FCE" w:rsidRDefault="00490871" w:rsidP="00AC232D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Fig. </w:t>
      </w:r>
      <w:r w:rsidR="00AC232D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7</w:t>
      </w:r>
      <w:r w:rsidR="00764FF8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. </w:t>
      </w:r>
      <w:r w:rsidR="00AC232D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Respondents’ understanding of the correct level of policy intervention to tackle </w:t>
      </w:r>
      <w:proofErr w:type="gramStart"/>
      <w:r w:rsidR="00AC232D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>AMR</w:t>
      </w:r>
      <w:proofErr w:type="gramEnd"/>
      <w:r w:rsidR="00AC232D" w:rsidRPr="00712FCE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</w:t>
      </w:r>
    </w:p>
    <w:p w14:paraId="5F006344" w14:textId="04DEF91F" w:rsidR="00801F8E" w:rsidRPr="00E42851" w:rsidRDefault="00801F8E" w:rsidP="00801F8E">
      <w:pPr>
        <w:jc w:val="center"/>
        <w:rPr>
          <w:ins w:id="22" w:author="sauman singh" w:date="2023-09-20T21:23:00Z"/>
          <w:rFonts w:ascii="Times New Roman" w:hAnsi="Times New Roman" w:cs="Times New Roman"/>
          <w:sz w:val="20"/>
          <w:szCs w:val="20"/>
        </w:rPr>
        <w:pPrChange w:id="23" w:author="sauman singh" w:date="2023-09-20T21:23:00Z">
          <w:pPr/>
        </w:pPrChange>
      </w:pPr>
      <w:ins w:id="24" w:author="sauman singh" w:date="2023-09-20T21:23:00Z">
        <w:r w:rsidRPr="00E42851">
          <w:rPr>
            <w:rFonts w:ascii="Times New Roman" w:hAnsi="Times New Roman" w:cs="Times New Roman"/>
            <w:sz w:val="20"/>
            <w:szCs w:val="20"/>
          </w:rPr>
          <w:t>Note</w:t>
        </w:r>
      </w:ins>
      <w:ins w:id="25" w:author="sauman singh" w:date="2023-09-20T21:24:00Z">
        <w:r w:rsidR="00A9799F">
          <w:rPr>
            <w:rFonts w:ascii="Times New Roman" w:hAnsi="Times New Roman" w:cs="Times New Roman"/>
            <w:sz w:val="20"/>
            <w:szCs w:val="20"/>
          </w:rPr>
          <w:t xml:space="preserve">: </w:t>
        </w:r>
        <w:r w:rsidR="00DA74C9">
          <w:rPr>
            <w:rFonts w:ascii="Times New Roman" w:hAnsi="Times New Roman" w:cs="Times New Roman"/>
            <w:sz w:val="20"/>
            <w:szCs w:val="20"/>
          </w:rPr>
          <w:t xml:space="preserve">1. </w:t>
        </w:r>
        <w:r w:rsidR="0074728E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DA74C9">
          <w:rPr>
            <w:rFonts w:ascii="Times New Roman" w:hAnsi="Times New Roman" w:cs="Times New Roman"/>
            <w:sz w:val="20"/>
            <w:szCs w:val="20"/>
          </w:rPr>
          <w:t>All numbers are percentages of respondents.</w:t>
        </w:r>
      </w:ins>
      <w:ins w:id="26" w:author="sauman singh" w:date="2023-09-20T21:23:00Z">
        <w:r>
          <w:rPr>
            <w:rFonts w:ascii="Times New Roman" w:hAnsi="Times New Roman" w:cs="Times New Roman"/>
            <w:sz w:val="20"/>
            <w:szCs w:val="20"/>
          </w:rPr>
          <w:br/>
          <w:t>2.</w:t>
        </w:r>
        <w:r w:rsidRPr="00E42851">
          <w:rPr>
            <w:rFonts w:ascii="Times New Roman" w:hAnsi="Times New Roman" w:cs="Times New Roman"/>
            <w:sz w:val="20"/>
            <w:szCs w:val="20"/>
          </w:rPr>
          <w:t xml:space="preserve"> </w:t>
        </w:r>
        <w:r>
          <w:rPr>
            <w:rFonts w:ascii="Times New Roman" w:hAnsi="Times New Roman" w:cs="Times New Roman"/>
            <w:sz w:val="20"/>
            <w:szCs w:val="20"/>
          </w:rPr>
          <w:t xml:space="preserve">Respondents were allowed to provide </w:t>
        </w:r>
        <w:r w:rsidRPr="00E42851">
          <w:rPr>
            <w:rFonts w:ascii="Times New Roman" w:hAnsi="Times New Roman" w:cs="Times New Roman"/>
            <w:sz w:val="20"/>
            <w:szCs w:val="20"/>
          </w:rPr>
          <w:t xml:space="preserve">only one response for </w:t>
        </w:r>
        <w:r>
          <w:rPr>
            <w:rFonts w:ascii="Times New Roman" w:hAnsi="Times New Roman" w:cs="Times New Roman"/>
            <w:sz w:val="20"/>
            <w:szCs w:val="20"/>
          </w:rPr>
          <w:t>Q15.</w:t>
        </w:r>
      </w:ins>
    </w:p>
    <w:p w14:paraId="7B5AA20D" w14:textId="77777777" w:rsidR="001D0635" w:rsidRPr="00712FCE" w:rsidRDefault="001D0635" w:rsidP="00801F8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sectPr w:rsidR="001D0635" w:rsidRPr="00712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82E22"/>
    <w:multiLevelType w:val="hybridMultilevel"/>
    <w:tmpl w:val="3BA817A6"/>
    <w:lvl w:ilvl="0" w:tplc="C980DC62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036634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uman singh">
    <w15:presenceInfo w15:providerId="Windows Live" w15:userId="0b6208b9449ce8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c0MTcysrAwMzcxNDJR0lEKTi0uzszPAykwNK4FAAuEDuItAAAA"/>
  </w:docVars>
  <w:rsids>
    <w:rsidRoot w:val="007C41BD"/>
    <w:rsid w:val="00003073"/>
    <w:rsid w:val="00003970"/>
    <w:rsid w:val="0000780F"/>
    <w:rsid w:val="00017F58"/>
    <w:rsid w:val="00021ECD"/>
    <w:rsid w:val="000356EE"/>
    <w:rsid w:val="00056D0F"/>
    <w:rsid w:val="00083D22"/>
    <w:rsid w:val="000B106E"/>
    <w:rsid w:val="000B47A5"/>
    <w:rsid w:val="000D5F8C"/>
    <w:rsid w:val="000E1097"/>
    <w:rsid w:val="000F4F8B"/>
    <w:rsid w:val="001230B6"/>
    <w:rsid w:val="00123109"/>
    <w:rsid w:val="00150D8F"/>
    <w:rsid w:val="00160D6A"/>
    <w:rsid w:val="00172770"/>
    <w:rsid w:val="00177F36"/>
    <w:rsid w:val="00181752"/>
    <w:rsid w:val="001A75FD"/>
    <w:rsid w:val="001C4006"/>
    <w:rsid w:val="001D0635"/>
    <w:rsid w:val="002165AC"/>
    <w:rsid w:val="00220F97"/>
    <w:rsid w:val="002413AA"/>
    <w:rsid w:val="0026160E"/>
    <w:rsid w:val="002916CE"/>
    <w:rsid w:val="002970D8"/>
    <w:rsid w:val="002B4882"/>
    <w:rsid w:val="002E2D3D"/>
    <w:rsid w:val="003047AF"/>
    <w:rsid w:val="00317B48"/>
    <w:rsid w:val="00325598"/>
    <w:rsid w:val="0035318C"/>
    <w:rsid w:val="00360634"/>
    <w:rsid w:val="00370097"/>
    <w:rsid w:val="00391ACF"/>
    <w:rsid w:val="003A4F46"/>
    <w:rsid w:val="00407CB7"/>
    <w:rsid w:val="00423C70"/>
    <w:rsid w:val="004277BC"/>
    <w:rsid w:val="004809CE"/>
    <w:rsid w:val="004811D9"/>
    <w:rsid w:val="00490871"/>
    <w:rsid w:val="00504B89"/>
    <w:rsid w:val="00510BBD"/>
    <w:rsid w:val="00524863"/>
    <w:rsid w:val="0052635D"/>
    <w:rsid w:val="00526AC1"/>
    <w:rsid w:val="00540A2C"/>
    <w:rsid w:val="005841D0"/>
    <w:rsid w:val="005A6241"/>
    <w:rsid w:val="005C7539"/>
    <w:rsid w:val="005D4179"/>
    <w:rsid w:val="005E562E"/>
    <w:rsid w:val="005F06FE"/>
    <w:rsid w:val="005F1E9A"/>
    <w:rsid w:val="00605DA6"/>
    <w:rsid w:val="0061169D"/>
    <w:rsid w:val="006231D6"/>
    <w:rsid w:val="006261E3"/>
    <w:rsid w:val="00634FA1"/>
    <w:rsid w:val="00645045"/>
    <w:rsid w:val="00651133"/>
    <w:rsid w:val="00651BD9"/>
    <w:rsid w:val="006720F2"/>
    <w:rsid w:val="00697DD5"/>
    <w:rsid w:val="006A00D7"/>
    <w:rsid w:val="006B03D8"/>
    <w:rsid w:val="006D29B6"/>
    <w:rsid w:val="006D3C13"/>
    <w:rsid w:val="00707102"/>
    <w:rsid w:val="00712FCE"/>
    <w:rsid w:val="0072532E"/>
    <w:rsid w:val="007452AF"/>
    <w:rsid w:val="0074728E"/>
    <w:rsid w:val="00751F73"/>
    <w:rsid w:val="00764FF8"/>
    <w:rsid w:val="007B1EF8"/>
    <w:rsid w:val="007B6FD4"/>
    <w:rsid w:val="007C41BD"/>
    <w:rsid w:val="007D7B33"/>
    <w:rsid w:val="007E3505"/>
    <w:rsid w:val="00801F8E"/>
    <w:rsid w:val="0081262E"/>
    <w:rsid w:val="00853E13"/>
    <w:rsid w:val="00861563"/>
    <w:rsid w:val="00881737"/>
    <w:rsid w:val="00916D1C"/>
    <w:rsid w:val="0093383A"/>
    <w:rsid w:val="0094737E"/>
    <w:rsid w:val="0095482B"/>
    <w:rsid w:val="00962831"/>
    <w:rsid w:val="009A1313"/>
    <w:rsid w:val="00A308CD"/>
    <w:rsid w:val="00A41B0C"/>
    <w:rsid w:val="00A7438D"/>
    <w:rsid w:val="00A91A38"/>
    <w:rsid w:val="00A9799F"/>
    <w:rsid w:val="00AA6892"/>
    <w:rsid w:val="00AB2F54"/>
    <w:rsid w:val="00AC232D"/>
    <w:rsid w:val="00AD4F2E"/>
    <w:rsid w:val="00AE2B20"/>
    <w:rsid w:val="00B67F28"/>
    <w:rsid w:val="00B7778A"/>
    <w:rsid w:val="00B92038"/>
    <w:rsid w:val="00B924A2"/>
    <w:rsid w:val="00B95FB9"/>
    <w:rsid w:val="00BA03CB"/>
    <w:rsid w:val="00BA4356"/>
    <w:rsid w:val="00BC1132"/>
    <w:rsid w:val="00C00F49"/>
    <w:rsid w:val="00C5378E"/>
    <w:rsid w:val="00C53FF4"/>
    <w:rsid w:val="00C5570B"/>
    <w:rsid w:val="00C66A57"/>
    <w:rsid w:val="00CA619F"/>
    <w:rsid w:val="00CA729B"/>
    <w:rsid w:val="00CD7335"/>
    <w:rsid w:val="00D06EFA"/>
    <w:rsid w:val="00D4358E"/>
    <w:rsid w:val="00D900DB"/>
    <w:rsid w:val="00DA74C9"/>
    <w:rsid w:val="00DB47AA"/>
    <w:rsid w:val="00DE519C"/>
    <w:rsid w:val="00E140D3"/>
    <w:rsid w:val="00E26A77"/>
    <w:rsid w:val="00E6283B"/>
    <w:rsid w:val="00E83E14"/>
    <w:rsid w:val="00EA392F"/>
    <w:rsid w:val="00F36E1A"/>
    <w:rsid w:val="00F52606"/>
    <w:rsid w:val="00F63798"/>
    <w:rsid w:val="00FE6942"/>
    <w:rsid w:val="0BBDC0B9"/>
    <w:rsid w:val="2846A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CD0F1"/>
  <w15:chartTrackingRefBased/>
  <w15:docId w15:val="{9E5D94DF-CA9C-47CB-9814-8CD2AFF7E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1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132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132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F36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F36"/>
    <w:rPr>
      <w:rFonts w:eastAsiaTheme="minorEastAsi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D29B6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634F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numbering" Target="numbering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microsoft.com/office/2011/relationships/people" Target="peop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448F38E5D0604D852E9F436EDFB4A1" ma:contentTypeVersion="17" ma:contentTypeDescription="Create a new document." ma:contentTypeScope="" ma:versionID="955e5fe8c9ce54b62d245f11928f511c">
  <xsd:schema xmlns:xsd="http://www.w3.org/2001/XMLSchema" xmlns:xs="http://www.w3.org/2001/XMLSchema" xmlns:p="http://schemas.microsoft.com/office/2006/metadata/properties" xmlns:ns2="5e862e0a-a14b-4bdd-936d-ff989ec2b5ab" xmlns:ns3="e7c04ba6-3885-42e0-b1bb-73d16096511f" targetNamespace="http://schemas.microsoft.com/office/2006/metadata/properties" ma:root="true" ma:fieldsID="ffc01496720a036f983cbea4d073f3a5" ns2:_="" ns3:_="">
    <xsd:import namespace="5e862e0a-a14b-4bdd-936d-ff989ec2b5ab"/>
    <xsd:import namespace="e7c04ba6-3885-42e0-b1bb-73d1609651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862e0a-a14b-4bdd-936d-ff989ec2b5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c04ba6-3885-42e0-b1bb-73d16096511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d8a7b10-26cd-4a24-a724-6fbd0d5903d8}" ma:internalName="TaxCatchAll" ma:showField="CatchAllData" ma:web="e7c04ba6-3885-42e0-b1bb-73d1609651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5A218D-4530-4131-BCCD-28B9DD53D9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5DBD06-9F1C-4BDE-A056-2E532F511F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862e0a-a14b-4bdd-936d-ff989ec2b5ab"/>
    <ds:schemaRef ds:uri="e7c04ba6-3885-42e0-b1bb-73d1609651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an Singh</dc:creator>
  <cp:keywords/>
  <dc:description/>
  <cp:lastModifiedBy>sauman singh</cp:lastModifiedBy>
  <cp:revision>21</cp:revision>
  <cp:lastPrinted>2023-07-20T07:23:00Z</cp:lastPrinted>
  <dcterms:created xsi:type="dcterms:W3CDTF">2023-07-12T12:30:00Z</dcterms:created>
  <dcterms:modified xsi:type="dcterms:W3CDTF">2023-09-20T15:54:00Z</dcterms:modified>
</cp:coreProperties>
</file>